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Cambria" w:hAnsi="Cambria" w:cs="Cambria"/>
          <w:bCs/>
          <w:lang w:val="pt-BR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m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2" t="-79" r="-92" b="-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  <w:lang w:val="pt-BR"/>
        </w:rPr>
        <w:t xml:space="preserve">Lista de informações CONSORT 2010 para incluir no relatório de um estudo randomizado 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  <w:lang w:val="pt-BR"/>
        </w:rPr>
      </w:pPr>
      <w:r>
        <w:rPr>
          <w:rFonts w:cs="Cambria" w:ascii="Cambria" w:hAnsi="Cambria"/>
          <w:bCs/>
          <w:sz w:val="8"/>
          <w:szCs w:val="8"/>
          <w:lang w:val="pt-BR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Seção/Tópico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Itens da Lista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Relatado na pg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Título e Resumo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Identificar no título como um estudo clínico randomizad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Resumo estruturado de um desenho de estudo, métodos, resultados e conclusões para orientação específica, consulte CONSORT para resumos 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8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Introdução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Fundamentação e objetivo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pt-BR"/>
              </w:rPr>
              <w:t>Fundamentação científica</w:t>
            </w:r>
            <w:r>
              <w:rPr>
                <w:rFonts w:cs="Arial" w:ascii="Arial" w:hAnsi="Arial"/>
                <w:bCs/>
                <w:color w:val="FF0000"/>
                <w:sz w:val="22"/>
                <w:szCs w:val="22"/>
                <w:lang w:val="pt-BR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  <w:lang w:val="pt-BR"/>
              </w:rPr>
              <w:t xml:space="preserve">e explicação do raciocínio 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8-10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Objetivos específicos ou hipót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9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/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Método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Desenho do estud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pt-BR"/>
              </w:rPr>
              <w:t xml:space="preserve">Descrição do estudo clínico (como paralelo, factorial) incluindo a taxa de alocação 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8-10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Alterações importantes nos métodos após ter iniciado o estudo clínico (como critérios de eIegibilidade), com as razões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Participant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ritérios de elegibilidade para participant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0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Informações e locais de onde foram coletados os dados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Intervençõ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As intervenções de cada grupo com detalhes suficientes que permitam a replicação, incluindo como e quando eles foram realmente administrados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0-14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Desfecho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Medidas completamente pré-especificadas definidas de desfechos primários e secundários, incluindo como e quando elas foram avaliadas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0-14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Quaisquer alterações nos desfechos após o estudo clínico ter sido iniciado, com as razões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Tamanho da amostr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omo foi determinado o tamanho da amostr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4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Quando aplicável, deve haver uma explicação de qualquer análise de interim e diretrizes de encerramento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Randomização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/>
                <w:sz w:val="22"/>
                <w:szCs w:val="22"/>
                <w:lang w:val="pt-BR"/>
              </w:rPr>
              <w:t> 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>Seqüência geraçã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Método utilizado para geração de seqüência randomizada de alocação 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3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Tipos de randomização, detalhes de qualquer restrição (tais como randomização por blocos e tamanho do bloco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/>
                <w:sz w:val="22"/>
                <w:szCs w:val="22"/>
                <w:lang w:val="pt-BR"/>
              </w:rPr>
              <w:t> 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>Alocação mecanismo de ocultaçã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Mecanismo utilizado para implementer a seqüência de alocação randomizada (como recipients numerados sequencialmente), descrevendo os passos seguidos para a ocultação da seqüência até as intervenções serem atribuída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/>
                <w:sz w:val="22"/>
                <w:szCs w:val="22"/>
                <w:lang w:val="pt-BR"/>
              </w:rPr>
              <w:t> 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>Implementaçã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Quem gerou a seqüência de alocação randomizada, quem inscreveu os participantes e quem atribuiu as intervenções aos participantes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3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egament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Se realizado, quem foi cegado após as intervenções serem atribuídas (ex. Participantes, cuidadores, assessores de resultado) e como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3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Se relevante, descrever a semelhança das intervenções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Métodos estatístico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Métodos estatísticos utilizados para comparar os grupos para desfechos primários e secundários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4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Métodos para análises adicionais, como análises de subgrupo e análises ajustadas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4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/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Resultado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Fluxo de participantes ( é fortemente recomendado a utilização de um diagrama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Para cada grupo, o número de participantes que foram randomicamente atribuídos, que receberam o tratamento pretendido e que foram analisados para o desfecho primário 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Para cada grupo, perdas e exclusões após a randomização, junto com as razões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5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Recrutament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Definição das datas de recrutamento e períodos de acompanhamento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0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Dizer os motivos de o estudo ter sido finalizado ou interrompido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Dados de Bas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Tabela apresentando os dados de base demográficos e características clínicas de cada grupo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Números analisado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Para cada grupo, número de participantes (denominador) incluídos em cada análise e se a análise foi realizada pela atribuição original dos grupos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Desfechos e estimativ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Para cada desfecho primário e secundário, resultados de cada grupo e o tamanho efetivo estimado e sua precisão (como intervalo de confiança de 95%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4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pt-BR"/>
              </w:rPr>
              <w:t xml:space="preserve">Para desfechos binários, é recomendada a apresentação de ambos os tamanhos de efeito, absolutos e relativos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Análises auxiliar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Resultados de quaisquer análises realizadas, incluindo análises de subgrupos e análises ajustadas, distinguindo-se as pré-especificadas das exploratórias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Dano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Todos os importantes danos ou efeitos indesejados em cada grupo </w:t>
            </w:r>
            <w:r>
              <w:rPr>
                <w:rFonts w:cs="Arial" w:ascii="Arial" w:hAnsi="Arial"/>
                <w:sz w:val="16"/>
                <w:szCs w:val="16"/>
                <w:lang w:val="pt-BR"/>
              </w:rPr>
              <w:t>(observar a orientação específica CONSORT para dano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Discussão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imitaçõ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Limitações do estudo clínico, abordando as fontes dos potenciais viéses, imprecisão, e, se relevante, relevância das análises 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Generalizaçã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Generalização (validade externa, aplicabilidade) dos achados do estudo clínico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Interpretaçã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Interpretação consistente dos resultados, balanço dos benefícios e danos, considerando outras evidências relevantes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5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Outras informações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Registr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Número de inscrição e nome do estudo clínico registrado 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Protocol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Onde o protocolo completo do estudo clínico pode ser acessado, se disponíve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0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Fomento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Fontes de financiamento e outros apoios (como abastecimento de drogas), papel dos financiadores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0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  <w:lang w:val="pt-BR"/>
        </w:rPr>
      </w:pPr>
      <w:r>
        <w:rPr>
          <w:sz w:val="8"/>
          <w:szCs w:val="8"/>
          <w:lang w:val="pt-BR"/>
        </w:rPr>
      </w:r>
    </w:p>
    <w:p>
      <w:pPr>
        <w:pStyle w:val="TableNote"/>
        <w:rPr/>
      </w:pPr>
      <w:r>
        <w:rPr>
          <w:sz w:val="20"/>
          <w:lang w:val="pt-BR"/>
        </w:rPr>
        <w:t xml:space="preserve">* Recomendamos fortemente a leitura desta norma em conjunto com o CONSORT 2010. Explicação e Elaboração de esclarecimentos importantes de todos os itens. Se relevante, também recomendamos a leitura das extensões do CONSORT para estudos cluster randomizados, estudos de não-inferioridade e de equivalência, tratamentos não-farmacológicos, intervenções de ervas e estudos pragmáticos. Extensões adicionais estão por vir: para aquelas e até dados de referências relevantes a esta lista de informações, ver </w:t>
      </w:r>
      <w:hyperlink r:id="rId3">
        <w:r>
          <w:rPr>
            <w:rStyle w:val="InternetLink"/>
            <w:sz w:val="20"/>
            <w:lang w:val="pt-BR"/>
          </w:rPr>
          <w:t>www.consort-statement.org</w:t>
        </w:r>
      </w:hyperlink>
      <w:r>
        <w:rPr>
          <w:sz w:val="20"/>
          <w:lang w:val="pt-BR"/>
        </w:rPr>
        <w:t>.</w:t>
      </w:r>
    </w:p>
    <w:sectPr>
      <w:headerReference w:type="default" r:id="rId4"/>
      <w:footerReference w:type="default" r:id="rId5"/>
      <w:type w:val="nextPage"/>
      <w:pgSz w:orient="landscape" w:w="16838" w:h="11906"/>
      <w:pgMar w:left="720" w:right="720" w:gutter="0" w:header="709" w:top="765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720"/>
        <w:tab w:val="right" w:pos="15390" w:leader="none"/>
      </w:tabs>
      <w:rPr/>
    </w:pPr>
    <w:r>
      <w:rPr>
        <w:bCs/>
        <w:i/>
        <w:sz w:val="16"/>
        <w:szCs w:val="16"/>
        <w:lang w:val="pt-BR"/>
      </w:rPr>
      <w:t>Lista de informações CONSORT 2010</w:t>
    </w:r>
    <w:r>
      <w:rPr>
        <w:i/>
        <w:sz w:val="16"/>
        <w:szCs w:val="16"/>
      </w:rPr>
      <w:tab/>
      <w:t xml:space="preserve">Página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3</w:t>
    </w:r>
    <w:r>
      <w:rPr>
        <w:sz w:val="16"/>
        <w:i/>
        <w:szCs w:val="16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color w:val="0000FF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color w:val="3366FF"/>
      <w:sz w:val="20"/>
    </w:rPr>
  </w:style>
  <w:style w:type="character" w:styleId="WW8Num14z1">
    <w:name w:val="WW8Num14z1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cs="Times New Roman"/>
      <w:color w:val="3366FF"/>
      <w:sz w:val="20"/>
    </w:rPr>
  </w:style>
  <w:style w:type="character" w:styleId="WW8Num17z1">
    <w:name w:val="WW8Num17z1"/>
    <w:qFormat/>
    <w:rPr/>
  </w:style>
  <w:style w:type="character" w:styleId="WW8Num19z0">
    <w:name w:val="WW8Num19z0"/>
    <w:qFormat/>
    <w:rPr>
      <w:color w:val="666699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rFonts w:ascii="Times New Roman" w:hAnsi="Times New Roman" w:cs="Times New Roman"/>
      <w:color w:val="33CCCC"/>
      <w:sz w:val="20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3366FF"/>
      <w:vertAlign w:val="superscript"/>
    </w:rPr>
  </w:style>
  <w:style w:type="character" w:styleId="WW8Num21z1">
    <w:name w:val="WW8Num21z1"/>
    <w:qFormat/>
    <w:rPr/>
  </w:style>
  <w:style w:type="character" w:styleId="WW8Num22z0">
    <w:name w:val="WW8Num22z0"/>
    <w:qFormat/>
    <w:rPr>
      <w:color w:val="0000FF"/>
    </w:rPr>
  </w:style>
  <w:style w:type="character" w:styleId="WW8Num23z0">
    <w:name w:val="WW8Num23z0"/>
    <w:qFormat/>
    <w:rPr>
      <w:rFonts w:ascii="Times New Roman" w:hAnsi="Times New Roman" w:cs="Times New Roman"/>
      <w:color w:val="3366FF"/>
      <w:sz w:val="20"/>
    </w:rPr>
  </w:style>
  <w:style w:type="character" w:styleId="WW8Num23z1">
    <w:name w:val="WW8Num23z1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color w:val="3366FF"/>
      <w:sz w:val="20"/>
    </w:rPr>
  </w:style>
  <w:style w:type="character" w:styleId="WW8Num26z1">
    <w:name w:val="WW8Num26z1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color w:val="666699"/>
    </w:rPr>
  </w:style>
  <w:style w:type="character" w:styleId="WW8Num28z1">
    <w:name w:val="WW8Num28z1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color w:val="0000FF"/>
    </w:rPr>
  </w:style>
  <w:style w:type="character" w:styleId="WW8Num31z0">
    <w:name w:val="WW8Num31z0"/>
    <w:qFormat/>
    <w:rPr>
      <w:sz w:val="14"/>
    </w:rPr>
  </w:style>
  <w:style w:type="character" w:styleId="WW8Num32z0">
    <w:name w:val="WW8Num32z0"/>
    <w:qFormat/>
    <w:rPr>
      <w:color w:val="333399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66FF"/>
      <w:sz w:val="20"/>
      <w:vertAlign w:val="superscript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color w:val="333399"/>
    </w:rPr>
  </w:style>
  <w:style w:type="character" w:styleId="WW8Num34z1">
    <w:name w:val="WW8Num34z1"/>
    <w:qFormat/>
    <w:rPr/>
  </w:style>
  <w:style w:type="character" w:styleId="WW8Num35z0">
    <w:name w:val="WW8Num35z0"/>
    <w:qFormat/>
    <w:rPr>
      <w:rFonts w:ascii="Times New Roman" w:hAnsi="Times New Roman" w:cs="Times New Roman"/>
      <w:color w:val="33CCCC"/>
      <w:sz w:val="20"/>
    </w:rPr>
  </w:style>
  <w:style w:type="character" w:styleId="WW8Num35z1">
    <w:name w:val="WW8Num35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ind w:left="628" w:hanging="340"/>
    </w:pPr>
    <w:rPr/>
  </w:style>
  <w:style w:type="paragraph" w:styleId="ListBullet3">
    <w:name w:val="List Bullet 3"/>
    <w:basedOn w:val="Normal"/>
    <w:qFormat/>
    <w:pPr>
      <w:ind w:left="926" w:hanging="360"/>
    </w:pPr>
    <w:rPr/>
  </w:style>
  <w:style w:type="paragraph" w:styleId="ListBullet4">
    <w:name w:val="List Bullet 4"/>
    <w:basedOn w:val="Normal"/>
    <w:qFormat/>
    <w:pPr>
      <w:ind w:left="1209" w:hanging="360"/>
    </w:pPr>
    <w:rPr/>
  </w:style>
  <w:style w:type="paragraph" w:styleId="ListBullet5">
    <w:name w:val="List Bullet 5"/>
    <w:basedOn w:val="Normal"/>
    <w:qFormat/>
    <w:pPr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ind w:left="360" w:hanging="360"/>
    </w:pPr>
    <w:rPr/>
  </w:style>
  <w:style w:type="paragraph" w:styleId="ListNumber2">
    <w:name w:val="List Number 2"/>
    <w:basedOn w:val="Normal"/>
    <w:qFormat/>
    <w:pPr>
      <w:ind w:left="643" w:hanging="360"/>
    </w:pPr>
    <w:rPr/>
  </w:style>
  <w:style w:type="paragraph" w:styleId="ListNumber3">
    <w:name w:val="List Number 3"/>
    <w:basedOn w:val="Normal"/>
    <w:qFormat/>
    <w:pPr>
      <w:ind w:left="926" w:hanging="360"/>
    </w:pPr>
    <w:rPr/>
  </w:style>
  <w:style w:type="paragraph" w:styleId="ListNumber4">
    <w:name w:val="List Number 4"/>
    <w:basedOn w:val="Normal"/>
    <w:qFormat/>
    <w:pPr>
      <w:ind w:left="1209" w:hanging="360"/>
    </w:pPr>
    <w:rPr/>
  </w:style>
  <w:style w:type="paragraph" w:styleId="ListNumber5">
    <w:name w:val="List Number 5"/>
    <w:basedOn w:val="Normal"/>
    <w:qFormat/>
    <w:pPr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fia1">
    <w:name w:val="Bibliografia1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" TargetMode="Externa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gcotton\application data\microsoft\templates\BMJ Templates\articleNLM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5T00:04:00Z</dcterms:created>
  <dc:creator>pplouffe</dc:creator>
  <dc:description/>
  <cp:keywords/>
  <dc:language>en-US</dc:language>
  <cp:lastModifiedBy>Livia Stocco Sanches Valentin</cp:lastModifiedBy>
  <cp:lastPrinted>2010-02-23T13:00:00Z</cp:lastPrinted>
  <dcterms:modified xsi:type="dcterms:W3CDTF">2016-02-05T00:04:00Z</dcterms:modified>
  <cp:revision>2</cp:revision>
  <dc:subject/>
  <dc:title>The Impact of a Community-Oriented Problem-Based Learning Curriculum Reform on the Quality of Primary Care Delivered by Gradua</dc:title>
</cp:coreProperties>
</file>